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F1B06" w14:textId="08C8B6F9" w:rsidR="005730AA" w:rsidRPr="00B91494" w:rsidRDefault="005730AA" w:rsidP="0049754D">
      <w:pPr>
        <w:pStyle w:val="Heading1"/>
      </w:pPr>
      <w:bookmarkStart w:id="0" w:name="_Toc45281587"/>
      <w:r w:rsidRPr="00B91494">
        <w:t>Questionnaire</w:t>
      </w:r>
      <w:bookmarkEnd w:id="0"/>
    </w:p>
    <w:p w14:paraId="213C7FE3" w14:textId="77777777" w:rsidR="005730AA" w:rsidRPr="00B91494" w:rsidRDefault="005730AA" w:rsidP="00B91494">
      <w:pPr>
        <w:spacing w:line="360" w:lineRule="auto"/>
        <w:rPr>
          <w:rFonts w:cstheme="minorHAnsi"/>
          <w:b/>
        </w:rPr>
      </w:pPr>
      <w:r w:rsidRPr="00B91494">
        <w:rPr>
          <w:rFonts w:cstheme="minorHAnsi"/>
          <w:b/>
        </w:rPr>
        <w:t xml:space="preserve">Part 1: Demographic characteristics and </w:t>
      </w:r>
      <w:r w:rsidRPr="00B91494">
        <w:rPr>
          <w:rFonts w:cstheme="minorHAnsi"/>
          <w:b/>
          <w:bCs/>
          <w:color w:val="000000" w:themeColor="text1"/>
        </w:rPr>
        <w:t>health care providers</w:t>
      </w:r>
      <w:r w:rsidRPr="00B91494">
        <w:rPr>
          <w:rFonts w:eastAsia="TimesNewRomanPSMT" w:cstheme="minorHAnsi"/>
          <w:b/>
          <w:bCs/>
        </w:rPr>
        <w:t xml:space="preserve">’ practice and perspectives about smoking cessation medications </w:t>
      </w:r>
    </w:p>
    <w:tbl>
      <w:tblPr>
        <w:tblStyle w:val="TableGrid"/>
        <w:tblW w:w="10349" w:type="dxa"/>
        <w:tblInd w:w="-289" w:type="dxa"/>
        <w:tblLook w:val="04A0" w:firstRow="1" w:lastRow="0" w:firstColumn="1" w:lastColumn="0" w:noHBand="0" w:noVBand="1"/>
      </w:tblPr>
      <w:tblGrid>
        <w:gridCol w:w="4253"/>
        <w:gridCol w:w="6096"/>
      </w:tblGrid>
      <w:tr w:rsidR="005730AA" w:rsidRPr="00B91494" w14:paraId="4EFFA5BD" w14:textId="77777777" w:rsidTr="00A224CB">
        <w:tc>
          <w:tcPr>
            <w:tcW w:w="4253" w:type="dxa"/>
          </w:tcPr>
          <w:p w14:paraId="2902DE9D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/>
                <w:bCs/>
              </w:rPr>
            </w:pPr>
            <w:r w:rsidRPr="00B91494">
              <w:rPr>
                <w:rFonts w:cstheme="minorHAnsi"/>
                <w:b/>
                <w:bCs/>
              </w:rPr>
              <w:t xml:space="preserve">           Questions</w:t>
            </w:r>
          </w:p>
        </w:tc>
        <w:tc>
          <w:tcPr>
            <w:tcW w:w="6096" w:type="dxa"/>
          </w:tcPr>
          <w:p w14:paraId="6E22FAE2" w14:textId="77777777" w:rsidR="005730AA" w:rsidRPr="00B91494" w:rsidRDefault="005730AA" w:rsidP="00B91494">
            <w:pPr>
              <w:pStyle w:val="ListParagraph"/>
              <w:spacing w:line="360" w:lineRule="auto"/>
              <w:ind w:left="0"/>
              <w:jc w:val="center"/>
              <w:rPr>
                <w:rFonts w:cstheme="minorHAnsi"/>
                <w:b/>
                <w:bCs/>
              </w:rPr>
            </w:pPr>
            <w:r w:rsidRPr="00B91494">
              <w:rPr>
                <w:rFonts w:cstheme="minorHAnsi"/>
                <w:b/>
                <w:bCs/>
              </w:rPr>
              <w:t xml:space="preserve">Possible answers </w:t>
            </w:r>
          </w:p>
        </w:tc>
      </w:tr>
      <w:tr w:rsidR="005730AA" w:rsidRPr="00B91494" w14:paraId="5FC4A1D4" w14:textId="77777777" w:rsidTr="00A224CB">
        <w:tc>
          <w:tcPr>
            <w:tcW w:w="4253" w:type="dxa"/>
          </w:tcPr>
          <w:p w14:paraId="40862465" w14:textId="77777777" w:rsidR="005730AA" w:rsidRPr="00B91494" w:rsidRDefault="005730AA" w:rsidP="00B9149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B91494">
              <w:rPr>
                <w:rFonts w:cstheme="minorHAnsi"/>
              </w:rPr>
              <w:t xml:space="preserve">Gender </w:t>
            </w:r>
          </w:p>
        </w:tc>
        <w:tc>
          <w:tcPr>
            <w:tcW w:w="6096" w:type="dxa"/>
          </w:tcPr>
          <w:p w14:paraId="752EFD45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337660778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Male</w:t>
            </w:r>
          </w:p>
          <w:p w14:paraId="26B74451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rPr>
                <w:rFonts w:cstheme="minorHAnsi"/>
                <w:b/>
                <w:bCs/>
              </w:rPr>
            </w:pPr>
            <w:sdt>
              <w:sdtPr>
                <w:rPr>
                  <w:rFonts w:cstheme="minorHAnsi"/>
                </w:rPr>
                <w:id w:val="267672829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Female</w:t>
            </w:r>
          </w:p>
        </w:tc>
      </w:tr>
      <w:tr w:rsidR="005730AA" w:rsidRPr="00B91494" w14:paraId="0325482A" w14:textId="77777777" w:rsidTr="00A224CB">
        <w:tc>
          <w:tcPr>
            <w:tcW w:w="4253" w:type="dxa"/>
          </w:tcPr>
          <w:p w14:paraId="15812A05" w14:textId="77777777" w:rsidR="005730AA" w:rsidRPr="00B91494" w:rsidRDefault="005730AA" w:rsidP="00B9149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B91494">
              <w:rPr>
                <w:rFonts w:cstheme="minorHAnsi"/>
              </w:rPr>
              <w:t>Age</w:t>
            </w:r>
          </w:p>
        </w:tc>
        <w:tc>
          <w:tcPr>
            <w:tcW w:w="6096" w:type="dxa"/>
          </w:tcPr>
          <w:p w14:paraId="1735B9CA" w14:textId="77777777" w:rsidR="005730AA" w:rsidRPr="00B91494" w:rsidRDefault="005730AA" w:rsidP="00B91494">
            <w:pPr>
              <w:pStyle w:val="ListParagraph"/>
              <w:spacing w:line="360" w:lineRule="auto"/>
              <w:ind w:left="0"/>
              <w:rPr>
                <w:rFonts w:cstheme="minorHAnsi"/>
                <w:b/>
                <w:bCs/>
              </w:rPr>
            </w:pPr>
            <w:r w:rsidRPr="00B91494">
              <w:rPr>
                <w:rFonts w:cstheme="minorHAnsi"/>
              </w:rPr>
              <w:t>…………………Years old</w:t>
            </w:r>
          </w:p>
        </w:tc>
      </w:tr>
      <w:tr w:rsidR="005730AA" w:rsidRPr="00B91494" w14:paraId="13B10F13" w14:textId="77777777" w:rsidTr="00A224CB">
        <w:tc>
          <w:tcPr>
            <w:tcW w:w="4253" w:type="dxa"/>
          </w:tcPr>
          <w:p w14:paraId="484E1533" w14:textId="77777777" w:rsidR="005730AA" w:rsidRPr="00B91494" w:rsidRDefault="005730AA" w:rsidP="00B914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  <w:r w:rsidRPr="00B91494">
              <w:rPr>
                <w:rFonts w:cstheme="minorHAnsi"/>
              </w:rPr>
              <w:t xml:space="preserve">Years of since health professional qualification </w:t>
            </w:r>
          </w:p>
        </w:tc>
        <w:tc>
          <w:tcPr>
            <w:tcW w:w="6096" w:type="dxa"/>
          </w:tcPr>
          <w:p w14:paraId="76902A3B" w14:textId="77777777" w:rsidR="005730AA" w:rsidRPr="00B91494" w:rsidRDefault="005730AA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r w:rsidRPr="00B91494">
              <w:rPr>
                <w:rFonts w:cstheme="minorHAnsi"/>
              </w:rPr>
              <w:t xml:space="preserve">…………………Years </w:t>
            </w:r>
          </w:p>
        </w:tc>
      </w:tr>
      <w:tr w:rsidR="005730AA" w:rsidRPr="00B91494" w14:paraId="013FCB26" w14:textId="77777777" w:rsidTr="00A224CB">
        <w:tc>
          <w:tcPr>
            <w:tcW w:w="4253" w:type="dxa"/>
          </w:tcPr>
          <w:p w14:paraId="0A9C0646" w14:textId="77777777" w:rsidR="005730AA" w:rsidRPr="00B91494" w:rsidRDefault="005730AA" w:rsidP="00B914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  <w:r w:rsidRPr="00B91494">
              <w:rPr>
                <w:rFonts w:cstheme="minorHAnsi"/>
              </w:rPr>
              <w:t xml:space="preserve">Smoking cessation service Provider type </w:t>
            </w:r>
          </w:p>
        </w:tc>
        <w:tc>
          <w:tcPr>
            <w:tcW w:w="6096" w:type="dxa"/>
          </w:tcPr>
          <w:p w14:paraId="1EA97204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4802995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General practitioner  </w:t>
            </w:r>
          </w:p>
          <w:p w14:paraId="6587BAF9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816122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Gynaecologist and Obstetrician</w:t>
            </w:r>
          </w:p>
          <w:p w14:paraId="231CD327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9482966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Internist </w:t>
            </w:r>
          </w:p>
          <w:p w14:paraId="23DD39D7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3777376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Surgeon </w:t>
            </w:r>
          </w:p>
          <w:p w14:paraId="7900A932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6663609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Paediatrician  </w:t>
            </w:r>
          </w:p>
          <w:p w14:paraId="2967D6EE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1660559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Nurse </w:t>
            </w:r>
          </w:p>
          <w:p w14:paraId="0FAD345E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0366961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Midwife </w:t>
            </w:r>
          </w:p>
          <w:p w14:paraId="02BEADB4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6595645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Pharmacist </w:t>
            </w:r>
          </w:p>
          <w:p w14:paraId="681A84AA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9751374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Psychologist </w:t>
            </w:r>
          </w:p>
          <w:p w14:paraId="5C606964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2410695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Addiction specialist </w:t>
            </w:r>
          </w:p>
          <w:p w14:paraId="79B806ED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7035326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Aboriginal health worker</w:t>
            </w:r>
          </w:p>
          <w:p w14:paraId="23EEBDFE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188287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Others </w:t>
            </w:r>
          </w:p>
          <w:p w14:paraId="18FB718C" w14:textId="77777777" w:rsidR="005730AA" w:rsidRPr="00B91494" w:rsidRDefault="005730AA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r w:rsidRPr="00B91494">
              <w:rPr>
                <w:rFonts w:cstheme="minorHAnsi"/>
              </w:rPr>
              <w:t>If others, please state here…………………</w:t>
            </w:r>
          </w:p>
        </w:tc>
      </w:tr>
      <w:tr w:rsidR="005730AA" w:rsidRPr="00B91494" w14:paraId="1B4B3B6D" w14:textId="77777777" w:rsidTr="00A224CB">
        <w:tc>
          <w:tcPr>
            <w:tcW w:w="4253" w:type="dxa"/>
          </w:tcPr>
          <w:p w14:paraId="076128A1" w14:textId="77777777" w:rsidR="005730AA" w:rsidRPr="00B91494" w:rsidRDefault="005730AA" w:rsidP="00B914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  <w:r w:rsidRPr="00B91494">
              <w:rPr>
                <w:rFonts w:cstheme="minorHAnsi"/>
              </w:rPr>
              <w:t xml:space="preserve">Population you are serving </w:t>
            </w:r>
          </w:p>
        </w:tc>
        <w:tc>
          <w:tcPr>
            <w:tcW w:w="6096" w:type="dxa"/>
          </w:tcPr>
          <w:p w14:paraId="35606854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7087926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Indigenous Australian</w:t>
            </w:r>
          </w:p>
          <w:p w14:paraId="4E8F3A91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9140105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Non-indigenous Australians and other citizens</w:t>
            </w:r>
          </w:p>
          <w:p w14:paraId="67C698EA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5619429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Both  </w:t>
            </w:r>
          </w:p>
          <w:p w14:paraId="48E52F0F" w14:textId="77777777" w:rsidR="005730AA" w:rsidRPr="00B91494" w:rsidRDefault="005730AA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r w:rsidRPr="00B91494">
              <w:rPr>
                <w:rFonts w:cstheme="minorHAnsi"/>
              </w:rPr>
              <w:t>If both, percentage estimate of indigenous and non-indigenous people …………………</w:t>
            </w:r>
          </w:p>
        </w:tc>
      </w:tr>
      <w:tr w:rsidR="005730AA" w:rsidRPr="00B91494" w14:paraId="03242369" w14:textId="77777777" w:rsidTr="00A224CB">
        <w:tc>
          <w:tcPr>
            <w:tcW w:w="4253" w:type="dxa"/>
          </w:tcPr>
          <w:p w14:paraId="30338A6F" w14:textId="77777777" w:rsidR="005730AA" w:rsidRPr="00B91494" w:rsidRDefault="005730AA" w:rsidP="00B914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  <w:r w:rsidRPr="00B91494">
              <w:rPr>
                <w:rFonts w:cstheme="minorHAnsi"/>
              </w:rPr>
              <w:t>How frequently do you ask about adherence to smoking cessation medications?</w:t>
            </w:r>
          </w:p>
        </w:tc>
        <w:tc>
          <w:tcPr>
            <w:tcW w:w="6096" w:type="dxa"/>
          </w:tcPr>
          <w:p w14:paraId="445282E4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0882736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Always </w:t>
            </w:r>
          </w:p>
          <w:p w14:paraId="2C743201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3250426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Frequently </w:t>
            </w:r>
          </w:p>
          <w:p w14:paraId="00AF2DA7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1280444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Occasionally </w:t>
            </w:r>
          </w:p>
          <w:p w14:paraId="5B77189D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3679233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Rarely </w:t>
            </w:r>
          </w:p>
          <w:p w14:paraId="02F81AAD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985582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Never </w:t>
            </w:r>
          </w:p>
        </w:tc>
      </w:tr>
      <w:tr w:rsidR="005730AA" w:rsidRPr="00B91494" w14:paraId="08F6B93F" w14:textId="77777777" w:rsidTr="00A224CB">
        <w:tc>
          <w:tcPr>
            <w:tcW w:w="4253" w:type="dxa"/>
          </w:tcPr>
          <w:p w14:paraId="1C6F2E58" w14:textId="77777777" w:rsidR="005730AA" w:rsidRPr="00B91494" w:rsidRDefault="005730AA" w:rsidP="00B914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  <w:r w:rsidRPr="00B91494">
              <w:rPr>
                <w:rFonts w:cstheme="minorHAnsi"/>
              </w:rPr>
              <w:lastRenderedPageBreak/>
              <w:t>What percentage of your patients do you think are adherent to smoking cessation medications?</w:t>
            </w:r>
          </w:p>
        </w:tc>
        <w:tc>
          <w:tcPr>
            <w:tcW w:w="6096" w:type="dxa"/>
          </w:tcPr>
          <w:p w14:paraId="70519D1C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9880497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0 – 25%</w:t>
            </w:r>
          </w:p>
          <w:p w14:paraId="060527BF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6184092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26 – 50%</w:t>
            </w:r>
          </w:p>
          <w:p w14:paraId="0ED28582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003056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51 – 75% </w:t>
            </w:r>
          </w:p>
          <w:p w14:paraId="3D588BC4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4327050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76 – 100%</w:t>
            </w:r>
          </w:p>
        </w:tc>
      </w:tr>
      <w:tr w:rsidR="005730AA" w:rsidRPr="00B91494" w14:paraId="3C60A1A6" w14:textId="77777777" w:rsidTr="00A224CB">
        <w:tc>
          <w:tcPr>
            <w:tcW w:w="4253" w:type="dxa"/>
          </w:tcPr>
          <w:p w14:paraId="7C2D4D98" w14:textId="77777777" w:rsidR="005730AA" w:rsidRPr="00B91494" w:rsidRDefault="005730AA" w:rsidP="00B914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  <w:r w:rsidRPr="00B91494">
              <w:rPr>
                <w:rFonts w:cstheme="minorHAnsi"/>
              </w:rPr>
              <w:t>How frequent do you think your patients are being truthful about their adherence to smoking cessation medications?</w:t>
            </w:r>
          </w:p>
        </w:tc>
        <w:tc>
          <w:tcPr>
            <w:tcW w:w="6096" w:type="dxa"/>
          </w:tcPr>
          <w:p w14:paraId="7106CAC2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0977538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Always </w:t>
            </w:r>
          </w:p>
          <w:p w14:paraId="2C9D6F23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4218744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Frequently </w:t>
            </w:r>
          </w:p>
          <w:p w14:paraId="2EBD5287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1246738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Occasionally </w:t>
            </w:r>
          </w:p>
          <w:p w14:paraId="3013E374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20256243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Rarely </w:t>
            </w:r>
          </w:p>
          <w:p w14:paraId="0609ADE3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3068447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Never</w:t>
            </w:r>
          </w:p>
        </w:tc>
      </w:tr>
      <w:tr w:rsidR="005730AA" w:rsidRPr="00B91494" w14:paraId="120A624F" w14:textId="77777777" w:rsidTr="00A224CB">
        <w:tc>
          <w:tcPr>
            <w:tcW w:w="4253" w:type="dxa"/>
          </w:tcPr>
          <w:p w14:paraId="62264262" w14:textId="77777777" w:rsidR="005730AA" w:rsidRPr="00B91494" w:rsidRDefault="005730AA" w:rsidP="00B9149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cstheme="minorHAnsi"/>
              </w:rPr>
            </w:pPr>
            <w:r w:rsidRPr="00B91494">
              <w:rPr>
                <w:rFonts w:cstheme="minorHAnsi"/>
              </w:rPr>
              <w:t>Do you believe it is your role to discuss adherence to smoking cessation medications?</w:t>
            </w:r>
          </w:p>
        </w:tc>
        <w:tc>
          <w:tcPr>
            <w:tcW w:w="6096" w:type="dxa"/>
          </w:tcPr>
          <w:p w14:paraId="70CD84B6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4786568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Strongly agree</w:t>
            </w:r>
          </w:p>
          <w:p w14:paraId="17693587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5181533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Agree</w:t>
            </w:r>
          </w:p>
          <w:p w14:paraId="3A3735D0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0001207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Neutral</w:t>
            </w:r>
          </w:p>
          <w:p w14:paraId="7318481F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5756248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Disagree </w:t>
            </w:r>
          </w:p>
          <w:p w14:paraId="0593CC1F" w14:textId="77777777" w:rsidR="005730AA" w:rsidRPr="00B91494" w:rsidRDefault="00000000" w:rsidP="00B91494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0327690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730AA" w:rsidRPr="00B91494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5730AA" w:rsidRPr="00B91494">
              <w:rPr>
                <w:rFonts w:cstheme="minorHAnsi"/>
              </w:rPr>
              <w:t xml:space="preserve"> Strongly disagree  </w:t>
            </w:r>
          </w:p>
        </w:tc>
      </w:tr>
    </w:tbl>
    <w:p w14:paraId="336A2826" w14:textId="77777777" w:rsidR="005730AA" w:rsidRPr="00B91494" w:rsidRDefault="005730AA" w:rsidP="00B91494">
      <w:pPr>
        <w:spacing w:after="0" w:line="360" w:lineRule="auto"/>
        <w:jc w:val="both"/>
        <w:rPr>
          <w:rFonts w:cstheme="minorHAnsi"/>
          <w:b/>
          <w:bCs/>
        </w:rPr>
      </w:pPr>
    </w:p>
    <w:p w14:paraId="0A92FD2B" w14:textId="77777777" w:rsidR="005730AA" w:rsidRPr="00B91494" w:rsidRDefault="005730AA" w:rsidP="00B91494">
      <w:pPr>
        <w:spacing w:after="0" w:line="360" w:lineRule="auto"/>
        <w:jc w:val="both"/>
        <w:rPr>
          <w:rFonts w:cstheme="minorHAnsi"/>
          <w:b/>
          <w:bCs/>
        </w:rPr>
      </w:pPr>
      <w:r w:rsidRPr="00B91494">
        <w:rPr>
          <w:rFonts w:cstheme="minorHAnsi"/>
          <w:b/>
          <w:bCs/>
        </w:rPr>
        <w:t xml:space="preserve">Part 2: To what extent do you believe the following health care provider related factors affect provision of smoking cessation medication adherence support? </w:t>
      </w:r>
    </w:p>
    <w:tbl>
      <w:tblPr>
        <w:tblStyle w:val="TableGrid"/>
        <w:tblW w:w="10349" w:type="dxa"/>
        <w:tblInd w:w="-289" w:type="dxa"/>
        <w:tblLook w:val="04A0" w:firstRow="1" w:lastRow="0" w:firstColumn="1" w:lastColumn="0" w:noHBand="0" w:noVBand="1"/>
      </w:tblPr>
      <w:tblGrid>
        <w:gridCol w:w="2978"/>
        <w:gridCol w:w="1701"/>
        <w:gridCol w:w="1275"/>
        <w:gridCol w:w="1276"/>
        <w:gridCol w:w="1134"/>
        <w:gridCol w:w="1985"/>
      </w:tblGrid>
      <w:tr w:rsidR="005730AA" w:rsidRPr="00B91494" w14:paraId="67A4884E" w14:textId="77777777" w:rsidTr="00A224CB">
        <w:tc>
          <w:tcPr>
            <w:tcW w:w="2978" w:type="dxa"/>
          </w:tcPr>
          <w:p w14:paraId="44071969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701" w:type="dxa"/>
          </w:tcPr>
          <w:p w14:paraId="5F66B339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/>
              </w:rPr>
            </w:pPr>
            <w:r w:rsidRPr="00B91494">
              <w:rPr>
                <w:rFonts w:cstheme="minorHAnsi"/>
                <w:b/>
              </w:rPr>
              <w:t>Strongly agree</w:t>
            </w:r>
          </w:p>
        </w:tc>
        <w:tc>
          <w:tcPr>
            <w:tcW w:w="1275" w:type="dxa"/>
          </w:tcPr>
          <w:p w14:paraId="01F688FF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/>
              </w:rPr>
            </w:pPr>
            <w:r w:rsidRPr="00B91494">
              <w:rPr>
                <w:rFonts w:cstheme="minorHAnsi"/>
                <w:b/>
              </w:rPr>
              <w:t xml:space="preserve">Agree </w:t>
            </w:r>
          </w:p>
        </w:tc>
        <w:tc>
          <w:tcPr>
            <w:tcW w:w="1276" w:type="dxa"/>
          </w:tcPr>
          <w:p w14:paraId="69F258B4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/>
              </w:rPr>
            </w:pPr>
            <w:r w:rsidRPr="00B91494">
              <w:rPr>
                <w:rFonts w:cstheme="minorHAnsi"/>
                <w:b/>
              </w:rPr>
              <w:t xml:space="preserve">Neutral </w:t>
            </w:r>
          </w:p>
        </w:tc>
        <w:tc>
          <w:tcPr>
            <w:tcW w:w="1134" w:type="dxa"/>
          </w:tcPr>
          <w:p w14:paraId="1141E8D5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/>
              </w:rPr>
            </w:pPr>
            <w:r w:rsidRPr="00B91494">
              <w:rPr>
                <w:rFonts w:cstheme="minorHAnsi"/>
                <w:b/>
              </w:rPr>
              <w:t>Disagree</w:t>
            </w:r>
          </w:p>
        </w:tc>
        <w:tc>
          <w:tcPr>
            <w:tcW w:w="1985" w:type="dxa"/>
          </w:tcPr>
          <w:p w14:paraId="288DEC07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/>
              </w:rPr>
            </w:pPr>
            <w:r w:rsidRPr="00B91494">
              <w:rPr>
                <w:rFonts w:cstheme="minorHAnsi"/>
                <w:b/>
              </w:rPr>
              <w:t>Strongly disagree</w:t>
            </w:r>
          </w:p>
        </w:tc>
      </w:tr>
      <w:tr w:rsidR="005730AA" w:rsidRPr="00B91494" w14:paraId="70851618" w14:textId="77777777" w:rsidTr="00A224CB">
        <w:tc>
          <w:tcPr>
            <w:tcW w:w="2978" w:type="dxa"/>
          </w:tcPr>
          <w:p w14:paraId="2E0E0848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Lack of time </w:t>
            </w:r>
          </w:p>
        </w:tc>
        <w:tc>
          <w:tcPr>
            <w:tcW w:w="1701" w:type="dxa"/>
          </w:tcPr>
          <w:p w14:paraId="6B6073DE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1937745357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6E49F0F3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1992296338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25AD8A4C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1857260476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134" w:type="dxa"/>
          </w:tcPr>
          <w:p w14:paraId="0D9F4E5E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1031999313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338E2DF0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1325354706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</w:tr>
      <w:tr w:rsidR="005730AA" w:rsidRPr="00B91494" w14:paraId="510B1B82" w14:textId="77777777" w:rsidTr="00A224CB">
        <w:tc>
          <w:tcPr>
            <w:tcW w:w="2978" w:type="dxa"/>
          </w:tcPr>
          <w:p w14:paraId="3CAD829E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>Lack of necessary materials such as medications, reading materials</w:t>
            </w:r>
          </w:p>
        </w:tc>
        <w:tc>
          <w:tcPr>
            <w:tcW w:w="1701" w:type="dxa"/>
          </w:tcPr>
          <w:p w14:paraId="6778B074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673109124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1C162FCE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1925683251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1A34A743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828174193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134" w:type="dxa"/>
          </w:tcPr>
          <w:p w14:paraId="71017C5F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994294360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610D29D8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598153878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</w:tr>
      <w:tr w:rsidR="005730AA" w:rsidRPr="00B91494" w14:paraId="32ECBFBC" w14:textId="77777777" w:rsidTr="00A224CB">
        <w:tc>
          <w:tcPr>
            <w:tcW w:w="2978" w:type="dxa"/>
          </w:tcPr>
          <w:p w14:paraId="322B347A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Patient dishonesty about adherence </w:t>
            </w:r>
          </w:p>
        </w:tc>
        <w:tc>
          <w:tcPr>
            <w:tcW w:w="1701" w:type="dxa"/>
          </w:tcPr>
          <w:p w14:paraId="3E88F587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1634592292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27400147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534193890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5D7DD456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738792161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134" w:type="dxa"/>
          </w:tcPr>
          <w:p w14:paraId="3F47D563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541725400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41D21141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1290510770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</w:tr>
      <w:tr w:rsidR="005730AA" w:rsidRPr="00B91494" w14:paraId="6D2368A2" w14:textId="77777777" w:rsidTr="00A224CB">
        <w:tc>
          <w:tcPr>
            <w:tcW w:w="2978" w:type="dxa"/>
          </w:tcPr>
          <w:p w14:paraId="3F844FF6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  <w:lang w:eastAsia="en-AU"/>
              </w:rPr>
              <w:t xml:space="preserve">Believing it is my role to provide </w:t>
            </w:r>
            <w:r w:rsidRPr="00B91494">
              <w:rPr>
                <w:rFonts w:cstheme="minorHAnsi"/>
                <w:bCs/>
              </w:rPr>
              <w:t>medication</w:t>
            </w:r>
            <w:r w:rsidRPr="00B91494">
              <w:rPr>
                <w:rFonts w:cstheme="minorHAnsi"/>
                <w:bCs/>
                <w:lang w:eastAsia="en-AU"/>
              </w:rPr>
              <w:t xml:space="preserve"> adherence counselling and monitoring  </w:t>
            </w:r>
          </w:p>
        </w:tc>
        <w:tc>
          <w:tcPr>
            <w:tcW w:w="1701" w:type="dxa"/>
          </w:tcPr>
          <w:p w14:paraId="51FC60D7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428656272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5A1BF517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1005402767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7D965D27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1107415572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134" w:type="dxa"/>
          </w:tcPr>
          <w:p w14:paraId="0C808D4B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611978582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3AB92DEB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939990983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</w:tr>
      <w:tr w:rsidR="005730AA" w:rsidRPr="00B91494" w14:paraId="02D289B4" w14:textId="77777777" w:rsidTr="00A224CB">
        <w:tc>
          <w:tcPr>
            <w:tcW w:w="2978" w:type="dxa"/>
          </w:tcPr>
          <w:p w14:paraId="02720E02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  <w:lang w:eastAsia="en-AU"/>
              </w:rPr>
              <w:t xml:space="preserve">Lack of adequate skill </w:t>
            </w:r>
            <w:r w:rsidRPr="00B91494">
              <w:rPr>
                <w:rFonts w:cstheme="minorHAnsi"/>
                <w:bCs/>
              </w:rPr>
              <w:t xml:space="preserve"> </w:t>
            </w:r>
            <w:r w:rsidRPr="00B91494">
              <w:rPr>
                <w:rFonts w:cstheme="minorHAnsi"/>
                <w:bCs/>
                <w:lang w:eastAsia="en-AU"/>
              </w:rPr>
              <w:t xml:space="preserve"> </w:t>
            </w:r>
          </w:p>
        </w:tc>
        <w:tc>
          <w:tcPr>
            <w:tcW w:w="1701" w:type="dxa"/>
          </w:tcPr>
          <w:p w14:paraId="6C901FA4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1400814739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701ACA44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253641733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4ECE9501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881588858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134" w:type="dxa"/>
          </w:tcPr>
          <w:p w14:paraId="66371C68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1309926853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6B49A1D6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1387684548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</w:tr>
      <w:tr w:rsidR="005730AA" w:rsidRPr="00B91494" w14:paraId="32005314" w14:textId="77777777" w:rsidTr="00A224CB">
        <w:tc>
          <w:tcPr>
            <w:tcW w:w="2978" w:type="dxa"/>
          </w:tcPr>
          <w:p w14:paraId="61F974B6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Lack of necessary knowledge  </w:t>
            </w:r>
          </w:p>
        </w:tc>
        <w:tc>
          <w:tcPr>
            <w:tcW w:w="1701" w:type="dxa"/>
          </w:tcPr>
          <w:p w14:paraId="39FF5E69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794944377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14D5A908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874887548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63C244F0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755627831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134" w:type="dxa"/>
          </w:tcPr>
          <w:p w14:paraId="2EDB8B66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720018819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377F8439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15430659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</w:tr>
      <w:tr w:rsidR="005730AA" w:rsidRPr="00B91494" w14:paraId="2FFD7789" w14:textId="77777777" w:rsidTr="00A224CB">
        <w:trPr>
          <w:trHeight w:val="566"/>
        </w:trPr>
        <w:tc>
          <w:tcPr>
            <w:tcW w:w="2978" w:type="dxa"/>
          </w:tcPr>
          <w:p w14:paraId="517FEDF9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If others, please write  </w:t>
            </w:r>
          </w:p>
        </w:tc>
        <w:tc>
          <w:tcPr>
            <w:tcW w:w="7371" w:type="dxa"/>
            <w:gridSpan w:val="5"/>
          </w:tcPr>
          <w:p w14:paraId="33D93CC7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</w:p>
        </w:tc>
      </w:tr>
    </w:tbl>
    <w:p w14:paraId="77B5B3D3" w14:textId="77777777" w:rsidR="005730AA" w:rsidRPr="00B91494" w:rsidRDefault="005730AA" w:rsidP="00B91494">
      <w:pPr>
        <w:spacing w:after="0" w:line="360" w:lineRule="auto"/>
        <w:jc w:val="both"/>
        <w:rPr>
          <w:rFonts w:cstheme="minorHAnsi"/>
          <w:b/>
          <w:bCs/>
        </w:rPr>
      </w:pPr>
    </w:p>
    <w:p w14:paraId="10C0A58F" w14:textId="19FCEB47" w:rsidR="005730AA" w:rsidRPr="00B91494" w:rsidRDefault="005730AA" w:rsidP="00B91494">
      <w:pPr>
        <w:spacing w:after="0" w:line="360" w:lineRule="auto"/>
        <w:jc w:val="both"/>
        <w:rPr>
          <w:rFonts w:cstheme="minorHAnsi"/>
          <w:b/>
          <w:bCs/>
        </w:rPr>
      </w:pPr>
      <w:r w:rsidRPr="00B91494">
        <w:rPr>
          <w:rFonts w:cstheme="minorHAnsi"/>
          <w:b/>
          <w:bCs/>
        </w:rPr>
        <w:lastRenderedPageBreak/>
        <w:t xml:space="preserve">Part </w:t>
      </w:r>
      <w:r w:rsidR="0049754D">
        <w:rPr>
          <w:rFonts w:cstheme="minorHAnsi"/>
          <w:b/>
          <w:bCs/>
        </w:rPr>
        <w:t>3</w:t>
      </w:r>
      <w:r w:rsidRPr="00B91494">
        <w:rPr>
          <w:rFonts w:cstheme="minorHAnsi"/>
          <w:b/>
          <w:bCs/>
        </w:rPr>
        <w:t xml:space="preserve">: Do you think these interventions will improve adherence to smoking cessation medication? </w:t>
      </w:r>
    </w:p>
    <w:tbl>
      <w:tblPr>
        <w:tblStyle w:val="TableGrid"/>
        <w:tblW w:w="10349" w:type="dxa"/>
        <w:tblInd w:w="-289" w:type="dxa"/>
        <w:tblLook w:val="04A0" w:firstRow="1" w:lastRow="0" w:firstColumn="1" w:lastColumn="0" w:noHBand="0" w:noVBand="1"/>
      </w:tblPr>
      <w:tblGrid>
        <w:gridCol w:w="2978"/>
        <w:gridCol w:w="1701"/>
        <w:gridCol w:w="1275"/>
        <w:gridCol w:w="1276"/>
        <w:gridCol w:w="1134"/>
        <w:gridCol w:w="1985"/>
      </w:tblGrid>
      <w:tr w:rsidR="005730AA" w:rsidRPr="00B91494" w14:paraId="7C4269D4" w14:textId="77777777" w:rsidTr="00A224CB">
        <w:tc>
          <w:tcPr>
            <w:tcW w:w="2978" w:type="dxa"/>
          </w:tcPr>
          <w:p w14:paraId="499C14D3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701" w:type="dxa"/>
          </w:tcPr>
          <w:p w14:paraId="03D7AD23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/>
              </w:rPr>
            </w:pPr>
            <w:r w:rsidRPr="00B91494">
              <w:rPr>
                <w:rFonts w:cstheme="minorHAnsi"/>
                <w:b/>
              </w:rPr>
              <w:t>Strongly agree</w:t>
            </w:r>
          </w:p>
        </w:tc>
        <w:tc>
          <w:tcPr>
            <w:tcW w:w="1275" w:type="dxa"/>
          </w:tcPr>
          <w:p w14:paraId="0419B9F6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/>
              </w:rPr>
            </w:pPr>
            <w:r w:rsidRPr="00B91494">
              <w:rPr>
                <w:rFonts w:cstheme="minorHAnsi"/>
                <w:b/>
              </w:rPr>
              <w:t xml:space="preserve">Agree </w:t>
            </w:r>
          </w:p>
        </w:tc>
        <w:tc>
          <w:tcPr>
            <w:tcW w:w="1276" w:type="dxa"/>
          </w:tcPr>
          <w:p w14:paraId="69FFC637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/>
              </w:rPr>
            </w:pPr>
            <w:r w:rsidRPr="00B91494">
              <w:rPr>
                <w:rFonts w:cstheme="minorHAnsi"/>
                <w:b/>
              </w:rPr>
              <w:t xml:space="preserve">Neutral </w:t>
            </w:r>
          </w:p>
        </w:tc>
        <w:tc>
          <w:tcPr>
            <w:tcW w:w="1134" w:type="dxa"/>
          </w:tcPr>
          <w:p w14:paraId="1464207F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/>
              </w:rPr>
            </w:pPr>
            <w:r w:rsidRPr="00B91494">
              <w:rPr>
                <w:rFonts w:cstheme="minorHAnsi"/>
                <w:b/>
              </w:rPr>
              <w:t>Disagree</w:t>
            </w:r>
          </w:p>
        </w:tc>
        <w:tc>
          <w:tcPr>
            <w:tcW w:w="1985" w:type="dxa"/>
          </w:tcPr>
          <w:p w14:paraId="603F6CEB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/>
              </w:rPr>
            </w:pPr>
            <w:r w:rsidRPr="00B91494">
              <w:rPr>
                <w:rFonts w:cstheme="minorHAnsi"/>
                <w:b/>
              </w:rPr>
              <w:t>Strongly disagree</w:t>
            </w:r>
          </w:p>
        </w:tc>
      </w:tr>
      <w:tr w:rsidR="005730AA" w:rsidRPr="00B91494" w14:paraId="43983576" w14:textId="77777777" w:rsidTr="00A224CB">
        <w:tc>
          <w:tcPr>
            <w:tcW w:w="2978" w:type="dxa"/>
          </w:tcPr>
          <w:p w14:paraId="1AE2F0E4" w14:textId="77777777" w:rsidR="005730AA" w:rsidRPr="00B91494" w:rsidRDefault="005730AA" w:rsidP="00B91494">
            <w:pPr>
              <w:spacing w:line="360" w:lineRule="auto"/>
              <w:rPr>
                <w:rFonts w:cstheme="minorHAnsi"/>
              </w:rPr>
            </w:pPr>
            <w:bookmarkStart w:id="1" w:name="_Hlk41650497"/>
            <w:r w:rsidRPr="00B91494">
              <w:rPr>
                <w:rFonts w:cstheme="minorHAnsi"/>
              </w:rPr>
              <w:t xml:space="preserve">Providing additional </w:t>
            </w:r>
            <w:r w:rsidRPr="00B91494">
              <w:rPr>
                <w:rFonts w:cstheme="minorHAnsi"/>
                <w:lang w:eastAsia="en-AU"/>
              </w:rPr>
              <w:t>counselling</w:t>
            </w:r>
            <w:r w:rsidRPr="00B91494">
              <w:rPr>
                <w:rFonts w:cstheme="minorHAnsi"/>
              </w:rPr>
              <w:t xml:space="preserve"> about smoking cessation </w:t>
            </w:r>
            <w:r w:rsidRPr="00B91494">
              <w:rPr>
                <w:rFonts w:cstheme="minorHAnsi"/>
                <w:lang w:eastAsia="en-AU"/>
              </w:rPr>
              <w:t xml:space="preserve">medications </w:t>
            </w:r>
          </w:p>
        </w:tc>
        <w:tc>
          <w:tcPr>
            <w:tcW w:w="1701" w:type="dxa"/>
          </w:tcPr>
          <w:p w14:paraId="0F400C82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639155342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272C9B1D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427820539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754770BD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7520343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134" w:type="dxa"/>
          </w:tcPr>
          <w:p w14:paraId="50BCEE42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2130126173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7B0D2D85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1099866551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</w:tr>
      <w:tr w:rsidR="005730AA" w:rsidRPr="00B91494" w14:paraId="42B41C5C" w14:textId="77777777" w:rsidTr="00A224CB">
        <w:tc>
          <w:tcPr>
            <w:tcW w:w="2978" w:type="dxa"/>
          </w:tcPr>
          <w:p w14:paraId="4147CA4E" w14:textId="77777777" w:rsidR="005730AA" w:rsidRPr="00B91494" w:rsidRDefault="005730AA" w:rsidP="00B91494">
            <w:pPr>
              <w:spacing w:line="360" w:lineRule="auto"/>
              <w:rPr>
                <w:rFonts w:cstheme="minorHAnsi"/>
              </w:rPr>
            </w:pPr>
            <w:r w:rsidRPr="00B91494">
              <w:rPr>
                <w:rFonts w:cstheme="minorHAnsi"/>
              </w:rPr>
              <w:t xml:space="preserve">Motivational interviewing </w:t>
            </w:r>
          </w:p>
        </w:tc>
        <w:tc>
          <w:tcPr>
            <w:tcW w:w="1701" w:type="dxa"/>
          </w:tcPr>
          <w:p w14:paraId="7A28F563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1926842986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105ADC1E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520444907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08BB15D6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1467430718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134" w:type="dxa"/>
          </w:tcPr>
          <w:p w14:paraId="0C41694B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300346504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44711EB7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2133626173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</w:tr>
      <w:tr w:rsidR="005730AA" w:rsidRPr="00B91494" w14:paraId="435D1D62" w14:textId="77777777" w:rsidTr="00A224CB">
        <w:tc>
          <w:tcPr>
            <w:tcW w:w="2978" w:type="dxa"/>
          </w:tcPr>
          <w:p w14:paraId="12B0D303" w14:textId="77777777" w:rsidR="005730AA" w:rsidRPr="00B91494" w:rsidRDefault="005730AA" w:rsidP="00B91494">
            <w:pPr>
              <w:spacing w:line="360" w:lineRule="auto"/>
              <w:rPr>
                <w:rFonts w:cstheme="minorHAnsi"/>
              </w:rPr>
            </w:pPr>
            <w:r w:rsidRPr="00B91494">
              <w:rPr>
                <w:rFonts w:cstheme="minorHAnsi"/>
                <w:lang w:eastAsia="en-AU"/>
              </w:rPr>
              <w:t xml:space="preserve">Financial incentives </w:t>
            </w:r>
          </w:p>
        </w:tc>
        <w:tc>
          <w:tcPr>
            <w:tcW w:w="1701" w:type="dxa"/>
          </w:tcPr>
          <w:p w14:paraId="249BC88C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1592279514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07696E04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1428721854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72AE4A0B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1908611968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134" w:type="dxa"/>
          </w:tcPr>
          <w:p w14:paraId="235B89D9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1773744282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09C41B6F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811789937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</w:tr>
      <w:tr w:rsidR="005730AA" w:rsidRPr="00B91494" w14:paraId="535F95D6" w14:textId="77777777" w:rsidTr="00A224CB">
        <w:tc>
          <w:tcPr>
            <w:tcW w:w="2978" w:type="dxa"/>
          </w:tcPr>
          <w:p w14:paraId="663D0AF2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lang w:eastAsia="en-AU"/>
              </w:rPr>
              <w:t>Automated medication adherence Calls</w:t>
            </w:r>
          </w:p>
        </w:tc>
        <w:tc>
          <w:tcPr>
            <w:tcW w:w="1701" w:type="dxa"/>
          </w:tcPr>
          <w:p w14:paraId="4ED9D7A8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303851243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16331788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741762562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411A8B88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1078592925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134" w:type="dxa"/>
          </w:tcPr>
          <w:p w14:paraId="3267B30E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143482045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4F4CE0F9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440737178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</w:tr>
      <w:tr w:rsidR="005730AA" w:rsidRPr="00B91494" w14:paraId="25E1FFCD" w14:textId="77777777" w:rsidTr="00A224CB">
        <w:tc>
          <w:tcPr>
            <w:tcW w:w="2978" w:type="dxa"/>
          </w:tcPr>
          <w:p w14:paraId="1504035E" w14:textId="77777777" w:rsidR="005730AA" w:rsidRPr="00B91494" w:rsidRDefault="005730AA" w:rsidP="00B91494">
            <w:pPr>
              <w:spacing w:line="360" w:lineRule="auto"/>
              <w:rPr>
                <w:rFonts w:cstheme="minorHAnsi"/>
              </w:rPr>
            </w:pPr>
            <w:r w:rsidRPr="00B91494">
              <w:rPr>
                <w:rFonts w:cstheme="minorHAnsi"/>
                <w:lang w:eastAsia="en-AU"/>
              </w:rPr>
              <w:t>Providing feedback</w:t>
            </w:r>
          </w:p>
        </w:tc>
        <w:tc>
          <w:tcPr>
            <w:tcW w:w="1701" w:type="dxa"/>
          </w:tcPr>
          <w:p w14:paraId="5601F1B5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46687638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5" w:type="dxa"/>
          </w:tcPr>
          <w:p w14:paraId="23A28E50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883910175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276" w:type="dxa"/>
          </w:tcPr>
          <w:p w14:paraId="2E3A5992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70934443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134" w:type="dxa"/>
          </w:tcPr>
          <w:p w14:paraId="0F8B0CF6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2046251178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647CE174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696011080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</w:tr>
      <w:tr w:rsidR="005730AA" w:rsidRPr="00B91494" w14:paraId="451CB2F4" w14:textId="77777777" w:rsidTr="00A224CB">
        <w:trPr>
          <w:trHeight w:val="566"/>
        </w:trPr>
        <w:tc>
          <w:tcPr>
            <w:tcW w:w="2978" w:type="dxa"/>
          </w:tcPr>
          <w:p w14:paraId="6A1F1B16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If others, please write  </w:t>
            </w:r>
          </w:p>
        </w:tc>
        <w:tc>
          <w:tcPr>
            <w:tcW w:w="7371" w:type="dxa"/>
            <w:gridSpan w:val="5"/>
          </w:tcPr>
          <w:p w14:paraId="465EFD00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</w:p>
        </w:tc>
      </w:tr>
    </w:tbl>
    <w:p w14:paraId="790A1F31" w14:textId="77777777" w:rsidR="005730AA" w:rsidRPr="00B91494" w:rsidRDefault="005730AA" w:rsidP="00B91494">
      <w:pPr>
        <w:spacing w:line="360" w:lineRule="auto"/>
        <w:rPr>
          <w:rFonts w:cstheme="minorHAnsi"/>
          <w:bCs/>
        </w:rPr>
      </w:pPr>
      <w:r w:rsidRPr="00B91494">
        <w:rPr>
          <w:rFonts w:cstheme="minorHAnsi"/>
          <w:bCs/>
        </w:rPr>
        <w:t xml:space="preserve"> </w:t>
      </w:r>
      <w:bookmarkEnd w:id="1"/>
    </w:p>
    <w:p w14:paraId="145B91DD" w14:textId="5EBA904F" w:rsidR="005730AA" w:rsidRPr="00B91494" w:rsidRDefault="005730AA" w:rsidP="00B91494">
      <w:pPr>
        <w:spacing w:after="0" w:line="360" w:lineRule="auto"/>
        <w:jc w:val="both"/>
        <w:rPr>
          <w:rFonts w:cstheme="minorHAnsi"/>
          <w:bCs/>
        </w:rPr>
      </w:pPr>
      <w:r w:rsidRPr="00B91494">
        <w:rPr>
          <w:rFonts w:cstheme="minorHAnsi"/>
          <w:b/>
          <w:bCs/>
        </w:rPr>
        <w:t xml:space="preserve">Part </w:t>
      </w:r>
      <w:r w:rsidR="0049754D">
        <w:rPr>
          <w:rFonts w:cstheme="minorHAnsi"/>
          <w:b/>
          <w:bCs/>
        </w:rPr>
        <w:t>4</w:t>
      </w:r>
      <w:r w:rsidRPr="00B91494">
        <w:rPr>
          <w:rFonts w:cstheme="minorHAnsi"/>
          <w:b/>
          <w:bCs/>
        </w:rPr>
        <w:t xml:space="preserve">: </w:t>
      </w:r>
      <w:bookmarkStart w:id="2" w:name="_Hlk110602899"/>
      <w:r w:rsidRPr="00B91494">
        <w:rPr>
          <w:rFonts w:cstheme="minorHAnsi"/>
          <w:b/>
          <w:bCs/>
        </w:rPr>
        <w:t xml:space="preserve">To what extent do you believe the following intervention delivery options will be effective in improving adherence to smoking cessation medications? </w:t>
      </w:r>
    </w:p>
    <w:bookmarkEnd w:id="2"/>
    <w:tbl>
      <w:tblPr>
        <w:tblStyle w:val="TableGrid"/>
        <w:tblW w:w="10349" w:type="dxa"/>
        <w:tblInd w:w="-289" w:type="dxa"/>
        <w:tblLook w:val="04A0" w:firstRow="1" w:lastRow="0" w:firstColumn="1" w:lastColumn="0" w:noHBand="0" w:noVBand="1"/>
      </w:tblPr>
      <w:tblGrid>
        <w:gridCol w:w="3686"/>
        <w:gridCol w:w="1418"/>
        <w:gridCol w:w="992"/>
        <w:gridCol w:w="1383"/>
        <w:gridCol w:w="1035"/>
        <w:gridCol w:w="1835"/>
      </w:tblGrid>
      <w:tr w:rsidR="005730AA" w:rsidRPr="00B91494" w14:paraId="05F53EAE" w14:textId="77777777" w:rsidTr="00A224CB">
        <w:tc>
          <w:tcPr>
            <w:tcW w:w="3686" w:type="dxa"/>
          </w:tcPr>
          <w:p w14:paraId="17F796E4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/>
              </w:rPr>
            </w:pPr>
          </w:p>
        </w:tc>
        <w:tc>
          <w:tcPr>
            <w:tcW w:w="1418" w:type="dxa"/>
          </w:tcPr>
          <w:p w14:paraId="106466DF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/>
              </w:rPr>
            </w:pPr>
            <w:r w:rsidRPr="00B91494">
              <w:rPr>
                <w:rFonts w:cstheme="minorHAnsi"/>
                <w:b/>
              </w:rPr>
              <w:t>Strongly agree</w:t>
            </w:r>
          </w:p>
        </w:tc>
        <w:tc>
          <w:tcPr>
            <w:tcW w:w="992" w:type="dxa"/>
          </w:tcPr>
          <w:p w14:paraId="76CB3BC5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/>
              </w:rPr>
            </w:pPr>
            <w:r w:rsidRPr="00B91494">
              <w:rPr>
                <w:rFonts w:cstheme="minorHAnsi"/>
                <w:b/>
              </w:rPr>
              <w:t xml:space="preserve">Agree </w:t>
            </w:r>
          </w:p>
        </w:tc>
        <w:tc>
          <w:tcPr>
            <w:tcW w:w="1383" w:type="dxa"/>
          </w:tcPr>
          <w:p w14:paraId="6DC0EEB2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/>
              </w:rPr>
            </w:pPr>
            <w:r w:rsidRPr="00B91494">
              <w:rPr>
                <w:rFonts w:cstheme="minorHAnsi"/>
                <w:b/>
              </w:rPr>
              <w:t xml:space="preserve">Neutral </w:t>
            </w:r>
          </w:p>
        </w:tc>
        <w:tc>
          <w:tcPr>
            <w:tcW w:w="1035" w:type="dxa"/>
          </w:tcPr>
          <w:p w14:paraId="1D9225DE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/>
              </w:rPr>
            </w:pPr>
            <w:r w:rsidRPr="00B91494">
              <w:rPr>
                <w:rFonts w:cstheme="minorHAnsi"/>
                <w:b/>
              </w:rPr>
              <w:t>Disagree</w:t>
            </w:r>
          </w:p>
        </w:tc>
        <w:tc>
          <w:tcPr>
            <w:tcW w:w="1835" w:type="dxa"/>
          </w:tcPr>
          <w:p w14:paraId="0AC36B3A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/>
              </w:rPr>
            </w:pPr>
            <w:r w:rsidRPr="00B91494">
              <w:rPr>
                <w:rFonts w:cstheme="minorHAnsi"/>
                <w:b/>
              </w:rPr>
              <w:t>Strongly disagree</w:t>
            </w:r>
          </w:p>
        </w:tc>
      </w:tr>
      <w:tr w:rsidR="005730AA" w:rsidRPr="00B91494" w14:paraId="0678D7AC" w14:textId="77777777" w:rsidTr="00A224CB">
        <w:tc>
          <w:tcPr>
            <w:tcW w:w="3686" w:type="dxa"/>
          </w:tcPr>
          <w:p w14:paraId="2C724BF0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</w:rPr>
              <w:t>Face-to-face additional m</w:t>
            </w:r>
            <w:r w:rsidRPr="00B91494">
              <w:rPr>
                <w:rFonts w:cstheme="minorHAnsi"/>
                <w:lang w:eastAsia="en-AU"/>
              </w:rPr>
              <w:t xml:space="preserve">edication adherence Counselling </w:t>
            </w:r>
          </w:p>
        </w:tc>
        <w:tc>
          <w:tcPr>
            <w:tcW w:w="1418" w:type="dxa"/>
          </w:tcPr>
          <w:p w14:paraId="37D80EE7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1847937668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992" w:type="dxa"/>
          </w:tcPr>
          <w:p w14:paraId="76C09027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1176111832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383" w:type="dxa"/>
          </w:tcPr>
          <w:p w14:paraId="54671902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1727563967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035" w:type="dxa"/>
          </w:tcPr>
          <w:p w14:paraId="123750D9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1650330547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835" w:type="dxa"/>
          </w:tcPr>
          <w:p w14:paraId="6F25569E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566997058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</w:tr>
      <w:tr w:rsidR="005730AA" w:rsidRPr="00B91494" w14:paraId="265B19A6" w14:textId="77777777" w:rsidTr="00A224CB">
        <w:tc>
          <w:tcPr>
            <w:tcW w:w="3686" w:type="dxa"/>
          </w:tcPr>
          <w:p w14:paraId="64F6A717" w14:textId="77777777" w:rsidR="005730AA" w:rsidRPr="00B91494" w:rsidRDefault="005730AA" w:rsidP="00B91494">
            <w:pPr>
              <w:spacing w:line="360" w:lineRule="auto"/>
              <w:rPr>
                <w:rFonts w:cstheme="minorHAnsi"/>
              </w:rPr>
            </w:pPr>
            <w:r w:rsidRPr="00B91494">
              <w:rPr>
                <w:rFonts w:cstheme="minorHAnsi"/>
              </w:rPr>
              <w:t xml:space="preserve">Internet-based interactive supports using such as online chat rooms, Facebook groups, twitter, e mails </w:t>
            </w:r>
          </w:p>
        </w:tc>
        <w:tc>
          <w:tcPr>
            <w:tcW w:w="1418" w:type="dxa"/>
          </w:tcPr>
          <w:p w14:paraId="657513BD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1072085163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992" w:type="dxa"/>
          </w:tcPr>
          <w:p w14:paraId="57833990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785108393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383" w:type="dxa"/>
          </w:tcPr>
          <w:p w14:paraId="60442579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2127293238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035" w:type="dxa"/>
          </w:tcPr>
          <w:p w14:paraId="315E7CD5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986785251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835" w:type="dxa"/>
          </w:tcPr>
          <w:p w14:paraId="10E7C41C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167643157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</w:tr>
      <w:tr w:rsidR="005730AA" w:rsidRPr="00B91494" w14:paraId="05538207" w14:textId="77777777" w:rsidTr="00A224CB">
        <w:tc>
          <w:tcPr>
            <w:tcW w:w="3686" w:type="dxa"/>
          </w:tcPr>
          <w:p w14:paraId="0FF3C6FB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</w:rPr>
              <w:t>Daily text message tips and reminders</w:t>
            </w:r>
          </w:p>
        </w:tc>
        <w:tc>
          <w:tcPr>
            <w:tcW w:w="1418" w:type="dxa"/>
          </w:tcPr>
          <w:p w14:paraId="16253E36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1428151633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992" w:type="dxa"/>
          </w:tcPr>
          <w:p w14:paraId="2DD06BD8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527489013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383" w:type="dxa"/>
          </w:tcPr>
          <w:p w14:paraId="2FC60939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1938665131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035" w:type="dxa"/>
          </w:tcPr>
          <w:p w14:paraId="5B5C9BAF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1956983150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835" w:type="dxa"/>
          </w:tcPr>
          <w:p w14:paraId="0ACD6976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1591537733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</w:tr>
      <w:tr w:rsidR="005730AA" w:rsidRPr="00B91494" w14:paraId="6D03FC9A" w14:textId="77777777" w:rsidTr="00A224CB">
        <w:tc>
          <w:tcPr>
            <w:tcW w:w="3686" w:type="dxa"/>
          </w:tcPr>
          <w:p w14:paraId="6FAFF5D2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</w:rPr>
              <w:t xml:space="preserve">Smartphone applications providing tips and reminders  </w:t>
            </w:r>
          </w:p>
        </w:tc>
        <w:tc>
          <w:tcPr>
            <w:tcW w:w="1418" w:type="dxa"/>
          </w:tcPr>
          <w:p w14:paraId="4C766ABB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700242359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992" w:type="dxa"/>
          </w:tcPr>
          <w:p w14:paraId="75E96212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123213492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383" w:type="dxa"/>
          </w:tcPr>
          <w:p w14:paraId="15643A16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1301887764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035" w:type="dxa"/>
          </w:tcPr>
          <w:p w14:paraId="4115270C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1278174475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835" w:type="dxa"/>
          </w:tcPr>
          <w:p w14:paraId="6387D505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334585219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</w:tr>
      <w:tr w:rsidR="005730AA" w:rsidRPr="00B91494" w14:paraId="61352530" w14:textId="77777777" w:rsidTr="00A224CB">
        <w:tc>
          <w:tcPr>
            <w:tcW w:w="3686" w:type="dxa"/>
          </w:tcPr>
          <w:p w14:paraId="4CFE8D57" w14:textId="77777777" w:rsidR="005730AA" w:rsidRPr="00B91494" w:rsidRDefault="005730AA" w:rsidP="00B91494">
            <w:pPr>
              <w:spacing w:line="360" w:lineRule="auto"/>
              <w:rPr>
                <w:rFonts w:cstheme="minorHAnsi"/>
              </w:rPr>
            </w:pPr>
            <w:r w:rsidRPr="00B91494">
              <w:rPr>
                <w:rFonts w:cstheme="minorHAnsi"/>
              </w:rPr>
              <w:t xml:space="preserve">Interactive phone calls focused on smoking cessation </w:t>
            </w:r>
            <w:r w:rsidRPr="00B91494">
              <w:rPr>
                <w:rFonts w:cstheme="minorHAnsi"/>
                <w:lang w:eastAsia="en-AU"/>
              </w:rPr>
              <w:t>medication adherence</w:t>
            </w:r>
          </w:p>
        </w:tc>
        <w:tc>
          <w:tcPr>
            <w:tcW w:w="1418" w:type="dxa"/>
          </w:tcPr>
          <w:p w14:paraId="5C8123F0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905120041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992" w:type="dxa"/>
          </w:tcPr>
          <w:p w14:paraId="614C8627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1173412617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383" w:type="dxa"/>
          </w:tcPr>
          <w:p w14:paraId="4FC36973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1667209732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035" w:type="dxa"/>
          </w:tcPr>
          <w:p w14:paraId="16B12E1B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-462121384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  <w:tc>
          <w:tcPr>
            <w:tcW w:w="1835" w:type="dxa"/>
          </w:tcPr>
          <w:p w14:paraId="264286AB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        </w:t>
            </w:r>
            <w:sdt>
              <w:sdtPr>
                <w:rPr>
                  <w:rFonts w:cstheme="minorHAnsi"/>
                  <w:bCs/>
                </w:rPr>
                <w:id w:val="39413376"/>
                <w14:checkbox>
                  <w14:checked w14:val="0"/>
                  <w14:checkedState w14:val="00FE" w14:font="Wingdings"/>
                  <w14:uncheckedState w14:val="2610" w14:font="MS Gothic"/>
                </w14:checkbox>
              </w:sdtPr>
              <w:sdtContent>
                <w:r w:rsidRPr="00B91494">
                  <w:rPr>
                    <w:rFonts w:ascii="Segoe UI Symbol" w:eastAsia="MS Gothic" w:hAnsi="Segoe UI Symbol" w:cs="Segoe UI Symbol"/>
                    <w:bCs/>
                  </w:rPr>
                  <w:t>☐</w:t>
                </w:r>
              </w:sdtContent>
            </w:sdt>
          </w:p>
        </w:tc>
      </w:tr>
      <w:tr w:rsidR="005730AA" w:rsidRPr="00B91494" w14:paraId="41299BE7" w14:textId="77777777" w:rsidTr="00A224CB">
        <w:trPr>
          <w:trHeight w:val="566"/>
        </w:trPr>
        <w:tc>
          <w:tcPr>
            <w:tcW w:w="3686" w:type="dxa"/>
          </w:tcPr>
          <w:p w14:paraId="4EE07ED3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  <w:r w:rsidRPr="00B91494">
              <w:rPr>
                <w:rFonts w:cstheme="minorHAnsi"/>
                <w:bCs/>
              </w:rPr>
              <w:t xml:space="preserve">If others, please write  </w:t>
            </w:r>
          </w:p>
        </w:tc>
        <w:tc>
          <w:tcPr>
            <w:tcW w:w="6663" w:type="dxa"/>
            <w:gridSpan w:val="5"/>
          </w:tcPr>
          <w:p w14:paraId="156E3D12" w14:textId="77777777" w:rsidR="005730AA" w:rsidRPr="00B91494" w:rsidRDefault="005730AA" w:rsidP="00B91494">
            <w:pPr>
              <w:spacing w:line="360" w:lineRule="auto"/>
              <w:rPr>
                <w:rFonts w:cstheme="minorHAnsi"/>
                <w:bCs/>
              </w:rPr>
            </w:pPr>
          </w:p>
        </w:tc>
      </w:tr>
    </w:tbl>
    <w:p w14:paraId="744EC7E1" w14:textId="77777777" w:rsidR="005730AA" w:rsidRPr="00B91494" w:rsidRDefault="005730AA" w:rsidP="00B91494">
      <w:pPr>
        <w:spacing w:after="0" w:line="360" w:lineRule="auto"/>
        <w:jc w:val="both"/>
        <w:rPr>
          <w:rFonts w:cstheme="minorHAnsi"/>
        </w:rPr>
      </w:pPr>
    </w:p>
    <w:p w14:paraId="0D56F036" w14:textId="77777777" w:rsidR="005730AA" w:rsidRPr="00B91494" w:rsidRDefault="005730AA" w:rsidP="00B91494">
      <w:pPr>
        <w:spacing w:line="360" w:lineRule="auto"/>
        <w:rPr>
          <w:rFonts w:cstheme="minorHAnsi"/>
        </w:rPr>
      </w:pPr>
    </w:p>
    <w:p w14:paraId="3CE79C02" w14:textId="77777777" w:rsidR="005730AA" w:rsidRPr="00B91494" w:rsidRDefault="005730AA" w:rsidP="00B91494">
      <w:pPr>
        <w:spacing w:line="360" w:lineRule="auto"/>
        <w:rPr>
          <w:rFonts w:cstheme="minorHAnsi"/>
        </w:rPr>
      </w:pPr>
    </w:p>
    <w:sectPr w:rsidR="005730AA" w:rsidRPr="00B91494" w:rsidSect="00253AC2">
      <w:headerReference w:type="default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707E5" w14:textId="77777777" w:rsidR="009863DE" w:rsidRDefault="009863DE">
      <w:pPr>
        <w:spacing w:after="0" w:line="240" w:lineRule="auto"/>
      </w:pPr>
      <w:r>
        <w:separator/>
      </w:r>
    </w:p>
  </w:endnote>
  <w:endnote w:type="continuationSeparator" w:id="0">
    <w:p w14:paraId="22C06D21" w14:textId="77777777" w:rsidR="009863DE" w:rsidRDefault="00986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866993"/>
      <w:docPartObj>
        <w:docPartGallery w:val="Page Numbers (Bottom of Page)"/>
        <w:docPartUnique/>
      </w:docPartObj>
    </w:sdtPr>
    <w:sdtContent>
      <w:p w14:paraId="7F66AA67" w14:textId="77777777" w:rsidR="008063E7" w:rsidRDefault="005730AA">
        <w:pPr>
          <w:pStyle w:val="Footer"/>
          <w:jc w:val="cent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0</w:t>
        </w:r>
        <w:r>
          <w:fldChar w:fldCharType="end"/>
        </w:r>
      </w:p>
    </w:sdtContent>
  </w:sdt>
  <w:p w14:paraId="20A42AE1" w14:textId="77777777" w:rsidR="008063E7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FF3783" w14:textId="77777777" w:rsidR="008063E7" w:rsidRDefault="00000000">
    <w:pPr>
      <w:pStyle w:val="Footer"/>
    </w:pPr>
  </w:p>
  <w:p w14:paraId="36015683" w14:textId="77777777" w:rsidR="008063E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B55BD" w14:textId="77777777" w:rsidR="009863DE" w:rsidRDefault="009863DE">
      <w:pPr>
        <w:spacing w:after="0" w:line="240" w:lineRule="auto"/>
      </w:pPr>
      <w:r>
        <w:separator/>
      </w:r>
    </w:p>
  </w:footnote>
  <w:footnote w:type="continuationSeparator" w:id="0">
    <w:p w14:paraId="7E4C9AFF" w14:textId="77777777" w:rsidR="009863DE" w:rsidRDefault="009863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4A09A1" w14:textId="77777777" w:rsidR="008063E7" w:rsidRDefault="00000000" w:rsidP="00253AC2">
    <w:pPr>
      <w:pStyle w:val="Header"/>
    </w:pPr>
  </w:p>
  <w:p w14:paraId="4260404D" w14:textId="77777777" w:rsidR="008063E7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16686C"/>
    <w:multiLevelType w:val="hybridMultilevel"/>
    <w:tmpl w:val="6CE88BA0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68600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Y1NDOysDS2MDI2MDRS0lEKTi0uzszPAykwqQUApaRDlSwAAAA="/>
  </w:docVars>
  <w:rsids>
    <w:rsidRoot w:val="005730AA"/>
    <w:rsid w:val="00454D41"/>
    <w:rsid w:val="0049754D"/>
    <w:rsid w:val="005730AA"/>
    <w:rsid w:val="00893C79"/>
    <w:rsid w:val="009863DE"/>
    <w:rsid w:val="009B31AD"/>
    <w:rsid w:val="00B91494"/>
    <w:rsid w:val="00C748BA"/>
    <w:rsid w:val="00F60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7C2B1"/>
  <w15:chartTrackingRefBased/>
  <w15:docId w15:val="{976A7A03-6413-4FA8-8F16-F6D19CC62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0AA"/>
    <w:rPr>
      <w:noProof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9754D"/>
    <w:pPr>
      <w:keepNext/>
      <w:keepLines/>
      <w:spacing w:before="240" w:after="0" w:line="360" w:lineRule="auto"/>
      <w:ind w:left="502" w:hanging="502"/>
      <w:outlineLvl w:val="0"/>
    </w:pPr>
    <w:rPr>
      <w:rFonts w:ascii="Times New Roman" w:eastAsiaTheme="majorEastAsia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54D"/>
    <w:rPr>
      <w:rFonts w:ascii="Times New Roman" w:eastAsiaTheme="majorEastAsia" w:hAnsi="Times New Roman" w:cs="Times New Roman"/>
      <w:b/>
      <w:noProof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730AA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5730A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5730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730AA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5730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0AA"/>
    <w:rPr>
      <w:noProof/>
    </w:rPr>
  </w:style>
  <w:style w:type="paragraph" w:styleId="Revision">
    <w:name w:val="Revision"/>
    <w:hidden/>
    <w:uiPriority w:val="99"/>
    <w:semiHidden/>
    <w:rsid w:val="00C748BA"/>
    <w:pPr>
      <w:spacing w:after="0" w:line="240" w:lineRule="auto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77</Words>
  <Characters>3291</Characters>
  <Application>Microsoft Office Word</Application>
  <DocSecurity>0</DocSecurity>
  <Lines>27</Lines>
  <Paragraphs>7</Paragraphs>
  <ScaleCrop>false</ScaleCrop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al Getnet Mersha</dc:creator>
  <cp:keywords/>
  <dc:description/>
  <cp:lastModifiedBy>Amanual Getnet Mersha</cp:lastModifiedBy>
  <cp:revision>4</cp:revision>
  <dcterms:created xsi:type="dcterms:W3CDTF">2022-08-05T04:22:00Z</dcterms:created>
  <dcterms:modified xsi:type="dcterms:W3CDTF">2022-08-15T02:28:00Z</dcterms:modified>
</cp:coreProperties>
</file>